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595" w:rsidRPr="00F33671" w:rsidRDefault="00F30595" w:rsidP="00F30595">
      <w:pPr>
        <w:rPr>
          <w:rFonts w:ascii="Garamond" w:hAnsi="Garamond"/>
          <w:b/>
        </w:rPr>
      </w:pPr>
      <w:r w:rsidRPr="00F33671">
        <w:rPr>
          <w:rFonts w:ascii="Garamond" w:hAnsi="Garamond"/>
          <w:b/>
        </w:rPr>
        <w:t>Table S</w:t>
      </w:r>
      <w:r w:rsidR="00ED14E9">
        <w:rPr>
          <w:rFonts w:ascii="Garamond" w:hAnsi="Garamond"/>
          <w:b/>
        </w:rPr>
        <w:t>2</w:t>
      </w:r>
      <w:bookmarkStart w:id="0" w:name="_GoBack"/>
      <w:bookmarkEnd w:id="0"/>
      <w:r w:rsidRPr="00F33671">
        <w:rPr>
          <w:rFonts w:ascii="Garamond" w:hAnsi="Garamond"/>
          <w:b/>
        </w:rPr>
        <w:t>. Clinical characteristics of patients in METABRIC cohor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1"/>
        <w:gridCol w:w="1806"/>
      </w:tblGrid>
      <w:tr w:rsidR="00F30595" w:rsidRPr="00F30595" w:rsidTr="00F30595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904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9 (10.5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laudin-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9 (10.5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0 (11.6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79 (35.7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61 (24.2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 (0.3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0 (7.4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1.1 (13.0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1.8 [21.9, 96.3]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5 (23.4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59 (76.6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95 (47.0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09 (53.0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68 (87.6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6 (12.4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 (0.2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75 (24.9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00 (42.0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5 (6.0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 (0.5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1 (26.3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5 (8.7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40 (38.9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27 (48.7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2 (3.8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BREAST </w:t>
            </w: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REAST CONSER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55 (39.7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27 (59.2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 (1.2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ORMONE </w:t>
            </w: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30 (38.3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74 (61.7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08 (79.2%)</w:t>
            </w:r>
          </w:p>
        </w:tc>
      </w:tr>
      <w:tr w:rsidR="00F30595" w:rsidRPr="00F30595" w:rsidTr="00F3059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30595" w:rsidRPr="00F30595" w:rsidRDefault="00F30595" w:rsidP="00F3059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F305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96 (20.8%)</w:t>
            </w:r>
          </w:p>
        </w:tc>
      </w:tr>
    </w:tbl>
    <w:p w:rsidR="00F30595" w:rsidRPr="00F30595" w:rsidRDefault="00F30595" w:rsidP="00F30595">
      <w:pPr>
        <w:rPr>
          <w:rFonts w:ascii="Garamond" w:hAnsi="Garamond"/>
        </w:rPr>
      </w:pPr>
    </w:p>
    <w:p w:rsidR="00F30595" w:rsidRPr="00F30595" w:rsidRDefault="00F30595" w:rsidP="00F30595">
      <w:pPr>
        <w:rPr>
          <w:rFonts w:ascii="Garamond" w:hAnsi="Garamond"/>
        </w:rPr>
      </w:pPr>
    </w:p>
    <w:sectPr w:rsidR="00F30595" w:rsidRPr="00F30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59C" w:rsidRDefault="001A459C" w:rsidP="00F33671">
      <w:r>
        <w:separator/>
      </w:r>
    </w:p>
  </w:endnote>
  <w:endnote w:type="continuationSeparator" w:id="0">
    <w:p w:rsidR="001A459C" w:rsidRDefault="001A459C" w:rsidP="00F33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59C" w:rsidRDefault="001A459C" w:rsidP="00F33671">
      <w:r>
        <w:separator/>
      </w:r>
    </w:p>
  </w:footnote>
  <w:footnote w:type="continuationSeparator" w:id="0">
    <w:p w:rsidR="001A459C" w:rsidRDefault="001A459C" w:rsidP="00F33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595"/>
    <w:rsid w:val="001A459C"/>
    <w:rsid w:val="001B6384"/>
    <w:rsid w:val="009F2E9A"/>
    <w:rsid w:val="00ED14E9"/>
    <w:rsid w:val="00F30595"/>
    <w:rsid w:val="00F3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E0B37A-6241-449A-A983-1B6E3BEA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</Words>
  <Characters>697</Characters>
  <Application>Microsoft Office Word</Application>
  <DocSecurity>0</DocSecurity>
  <Lines>5</Lines>
  <Paragraphs>1</Paragraphs>
  <ScaleCrop>false</ScaleCrop>
  <Company>Microsoft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ng</dc:creator>
  <cp:keywords/>
  <dc:description/>
  <cp:lastModifiedBy>Windows 用户</cp:lastModifiedBy>
  <cp:revision>3</cp:revision>
  <dcterms:created xsi:type="dcterms:W3CDTF">2020-09-21T15:20:00Z</dcterms:created>
  <dcterms:modified xsi:type="dcterms:W3CDTF">2020-09-24T14:53:00Z</dcterms:modified>
</cp:coreProperties>
</file>